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17C" w:rsidRPr="0076617C" w:rsidRDefault="0076617C" w:rsidP="0076617C">
      <w:pPr>
        <w:widowControl/>
        <w:tabs>
          <w:tab w:val="left" w:pos="9600"/>
        </w:tabs>
        <w:wordWrap/>
        <w:autoSpaceDE/>
        <w:autoSpaceDN/>
        <w:spacing w:after="0" w:line="480" w:lineRule="auto"/>
        <w:rPr>
          <w:rFonts w:ascii="Times New Roman" w:eastAsiaTheme="minorEastAsia" w:hAnsi="Times New Roman"/>
          <w:b/>
          <w:sz w:val="24"/>
          <w:szCs w:val="24"/>
        </w:rPr>
      </w:pPr>
      <w:proofErr w:type="gramStart"/>
      <w:r w:rsidRPr="0076617C">
        <w:rPr>
          <w:rFonts w:ascii="Times New Roman" w:eastAsiaTheme="minorEastAsia" w:hAnsi="Times New Roman" w:hint="eastAsia"/>
          <w:b/>
          <w:sz w:val="24"/>
          <w:szCs w:val="24"/>
        </w:rPr>
        <w:t>S1 Table</w:t>
      </w:r>
      <w:r w:rsidRPr="0076617C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76617C">
        <w:rPr>
          <w:rFonts w:ascii="Times New Roman" w:hAnsi="Times New Roman"/>
          <w:b/>
          <w:sz w:val="24"/>
          <w:szCs w:val="24"/>
        </w:rPr>
        <w:t xml:space="preserve"> Baseline demographics and the laboratory value according to the cause of CKD</w:t>
      </w:r>
      <w:bookmarkStart w:id="0" w:name="_GoBack"/>
      <w:bookmarkEnd w:id="0"/>
    </w:p>
    <w:tbl>
      <w:tblPr>
        <w:tblStyle w:val="a3"/>
        <w:tblW w:w="11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560"/>
        <w:gridCol w:w="1559"/>
        <w:gridCol w:w="1559"/>
        <w:gridCol w:w="1660"/>
        <w:gridCol w:w="1317"/>
      </w:tblGrid>
      <w:tr w:rsidR="0076617C" w:rsidRPr="00486DFC" w:rsidTr="007306BB">
        <w:trPr>
          <w:trHeight w:val="34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G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D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HT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PKD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49.6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12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59.4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9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59.7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10.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46.7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10.4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Female 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226 (42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04 (3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82 (27.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25 (35.2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83 (15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48 (15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58 (19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40 (15.6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kern w:val="0"/>
                <w:sz w:val="24"/>
                <w:szCs w:val="24"/>
              </w:rPr>
              <w:t>ACR (mg/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894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11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1762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19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493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850</w:t>
            </w:r>
            <w:r w:rsidRPr="007E65C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110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19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7E65CC">
              <w:rPr>
                <w:rFonts w:ascii="Times New Roman" w:hAnsi="Times New Roman"/>
                <w:kern w:val="0"/>
                <w:sz w:val="24"/>
                <w:szCs w:val="24"/>
              </w:rPr>
              <w:t>eGFR</w:t>
            </w:r>
            <w:proofErr w:type="spellEnd"/>
            <w:r w:rsidRPr="007E65CC">
              <w:rPr>
                <w:rFonts w:ascii="Times New Roman" w:hAnsi="Times New Roman"/>
                <w:kern w:val="0"/>
                <w:sz w:val="24"/>
                <w:szCs w:val="24"/>
              </w:rPr>
              <w:t xml:space="preserve"> (mL/min per 1.73m</w:t>
            </w:r>
            <w:r w:rsidRPr="007E65CC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 w:rsidRPr="007E65C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59.3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3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33.8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1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38.3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18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71.8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33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Anem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68 (32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247 (7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28 (43.2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72 (28.2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kern w:val="0"/>
                <w:sz w:val="24"/>
                <w:szCs w:val="24"/>
              </w:rPr>
              <w:t>TS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17C" w:rsidRDefault="0076617C" w:rsidP="007306BB">
            <w:pPr>
              <w:widowControl/>
              <w:wordWrap/>
              <w:autoSpaceDE/>
              <w:spacing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Quintile 1 (&lt;21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00 (1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74 (2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53 (18.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1 (15.7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17C" w:rsidRDefault="0076617C" w:rsidP="007306BB">
            <w:pPr>
              <w:widowControl/>
              <w:wordWrap/>
              <w:autoSpaceDE/>
              <w:spacing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Quintile 2 (21.5–27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93 (17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71 (2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56 (19.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9 (27.1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17C" w:rsidRDefault="0076617C" w:rsidP="007306BB">
            <w:pPr>
              <w:widowControl/>
              <w:wordWrap/>
              <w:autoSpaceDE/>
              <w:spacing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Quintile 3 (27.1–32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93 (1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67 (2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65 (22.2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0 (14.3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17C" w:rsidRDefault="0076617C" w:rsidP="007306BB">
            <w:pPr>
              <w:widowControl/>
              <w:wordWrap/>
              <w:autoSpaceDE/>
              <w:spacing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Quintile 4 (32.8–40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03 (1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64 (2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57 (19.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6 (22.9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17C" w:rsidRDefault="0076617C" w:rsidP="007306BB">
            <w:pPr>
              <w:widowControl/>
              <w:wordWrap/>
              <w:autoSpaceDE/>
              <w:spacing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Quintile 5 (</w:t>
            </w:r>
            <w:r w:rsidRPr="007E65CC">
              <w:rPr>
                <w:rStyle w:val="1Char"/>
                <w:rFonts w:ascii="Times New Roman" w:hAnsi="Times New Roman" w:hint="eastAsia"/>
                <w:sz w:val="24"/>
                <w:szCs w:val="24"/>
              </w:rPr>
              <w:t>≥</w:t>
            </w:r>
            <w:r w:rsidRPr="007E65CC">
              <w:rPr>
                <w:rFonts w:ascii="Times New Roman" w:eastAsia="Arial Unicode MS" w:hAnsi="Times New Roman"/>
                <w:color w:val="000000"/>
                <w:sz w:val="24"/>
                <w:szCs w:val="24"/>
              </w:rPr>
              <w:t>40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34 (2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38 (12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41 (16.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4 (20.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17C" w:rsidRDefault="0076617C" w:rsidP="007306BB">
            <w:pPr>
              <w:widowControl/>
              <w:wordWrap/>
              <w:autoSpaceDE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Ferri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17C" w:rsidRDefault="0076617C" w:rsidP="007306BB">
            <w:pPr>
              <w:widowControl/>
              <w:wordWrap/>
              <w:autoSpaceDE/>
              <w:spacing w:line="480" w:lineRule="auto"/>
              <w:ind w:left="2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Quintile 1 (&lt;45.8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17 (2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51 (16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50 (17.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7 (10.3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17C" w:rsidRDefault="0076617C" w:rsidP="007306BB">
            <w:pPr>
              <w:widowControl/>
              <w:wordWrap/>
              <w:autoSpaceDE/>
              <w:spacing w:line="480" w:lineRule="auto"/>
              <w:ind w:left="2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Quintile 2 (45.8–79.0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11 (21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61 (1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63 (21.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1 (16.2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17C" w:rsidRDefault="0076617C" w:rsidP="007306BB">
            <w:pPr>
              <w:widowControl/>
              <w:wordWrap/>
              <w:autoSpaceDE/>
              <w:spacing w:line="480" w:lineRule="auto"/>
              <w:ind w:left="2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Quintile 3 (79.1–121.6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03 (19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65 (1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61 (20.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6 (23.5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17C" w:rsidRDefault="0076617C" w:rsidP="007306BB">
            <w:pPr>
              <w:widowControl/>
              <w:wordWrap/>
              <w:autoSpaceDE/>
              <w:spacing w:line="480" w:lineRule="auto"/>
              <w:ind w:left="2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Quintile 4 (121.7–191.7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03 (19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62 (1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55 (18.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23 (33.8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17C" w:rsidRDefault="0076617C" w:rsidP="007306BB">
            <w:pPr>
              <w:widowControl/>
              <w:wordWrap/>
              <w:autoSpaceDE/>
              <w:spacing w:line="480" w:lineRule="auto"/>
              <w:ind w:left="2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Quintile 5 (&gt;191.8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84 (16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76 (2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63 (21.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1 (16.2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17C" w:rsidRDefault="0076617C" w:rsidP="007306BB">
            <w:pPr>
              <w:widowControl/>
              <w:wordWrap/>
              <w:autoSpaceDE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Albumin (g/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4.13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3.99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4.28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0.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4.40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0.2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17C" w:rsidRDefault="0076617C" w:rsidP="007306BB">
            <w:pPr>
              <w:widowControl/>
              <w:wordWrap/>
              <w:autoSpaceDE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Total cholesterol (mg/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179.3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38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163.9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3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169.1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33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177.9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32.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17C" w:rsidRDefault="0076617C" w:rsidP="007306BB">
            <w:pPr>
              <w:widowControl/>
              <w:wordWrap/>
              <w:autoSpaceDE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Calcium (mg/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9.13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8.89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9.17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0.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9.26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0.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17C" w:rsidRDefault="0076617C" w:rsidP="007306BB">
            <w:pPr>
              <w:widowControl/>
              <w:wordWrap/>
              <w:autoSpaceDE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Phosphorus (mg/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3.61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4.02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3.60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0.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3.63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0.5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17C" w:rsidRDefault="0076617C" w:rsidP="007306BB">
            <w:pPr>
              <w:widowControl/>
              <w:wordWrap/>
              <w:autoSpaceDE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PTH (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62.4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6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100.8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9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82.4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72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61.4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77.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617C" w:rsidRDefault="0076617C" w:rsidP="007306BB">
            <w:pPr>
              <w:widowControl/>
              <w:wordWrap/>
              <w:autoSpaceDE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LVMI (g/m</w:t>
            </w:r>
            <w:r w:rsidRPr="007E65C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E65C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88.8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2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106.8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3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101.0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30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 xml:space="preserve">86.0 </w:t>
            </w:r>
            <w:r w:rsidRPr="007E65CC">
              <w:rPr>
                <w:rFonts w:ascii="Times New Roman" w:eastAsia="Arial Unicode MS" w:hAnsi="Times New Roman"/>
                <w:sz w:val="24"/>
                <w:szCs w:val="24"/>
              </w:rPr>
              <w:t>± 20.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6617C" w:rsidRPr="00486DFC" w:rsidTr="007306BB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617C" w:rsidRDefault="0076617C" w:rsidP="007306BB">
            <w:pPr>
              <w:widowControl/>
              <w:wordWrap/>
              <w:autoSpaceDE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Use of ESA (versus non-user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33 (6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54 (17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24 (8.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13 (5.1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6617C" w:rsidRPr="00486DFC" w:rsidTr="007306BB">
        <w:trPr>
          <w:trHeight w:val="340"/>
        </w:trPr>
        <w:tc>
          <w:tcPr>
            <w:tcW w:w="1116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617C" w:rsidRDefault="0076617C" w:rsidP="007306BB">
            <w:pPr>
              <w:wordWrap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5CC">
              <w:rPr>
                <w:rFonts w:ascii="Times New Roman" w:hAnsi="Times New Roman"/>
                <w:i/>
                <w:sz w:val="24"/>
                <w:szCs w:val="24"/>
              </w:rPr>
              <w:t>Abbreviations</w:t>
            </w:r>
            <w:r w:rsidRPr="007E65CC">
              <w:rPr>
                <w:rFonts w:ascii="Times New Roman" w:hAnsi="Times New Roman"/>
                <w:sz w:val="24"/>
                <w:szCs w:val="24"/>
              </w:rPr>
              <w:t xml:space="preserve">: ACR, albumin to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creatinine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 xml:space="preserve"> ratio; ACEI, angiotensin converting enzyme inhibitor; ARB, angiotensin receptor blocker; BMI, body mass index; CI, confidence interval; CKD, chronic kidney disease; DN, diabetic nephropathy; </w:t>
            </w:r>
            <w:proofErr w:type="spellStart"/>
            <w:r w:rsidRPr="007E65CC"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  <w:r w:rsidRPr="007E65CC">
              <w:rPr>
                <w:rFonts w:ascii="Times New Roman" w:hAnsi="Times New Roman"/>
                <w:sz w:val="24"/>
                <w:szCs w:val="24"/>
              </w:rPr>
              <w:t xml:space="preserve">, estimated glomerular filtration rate; ESA, erythropoiesis-stimulating agent; GN, glomerulonephritis; HTN, hypertension; LVMI, left ventricular mass index; OR, Odds ratio; PKD, polycystic </w:t>
            </w:r>
            <w:r w:rsidRPr="007E65CC">
              <w:rPr>
                <w:rFonts w:ascii="Times New Roman" w:hAnsi="Times New Roman"/>
                <w:sz w:val="24"/>
                <w:szCs w:val="24"/>
              </w:rPr>
              <w:lastRenderedPageBreak/>
              <w:t>kidney disease; PTH, parathyroid hormone; SBP, systolic blood pressure; TSAT, transferrin saturation.</w:t>
            </w:r>
          </w:p>
        </w:tc>
      </w:tr>
    </w:tbl>
    <w:p w:rsidR="00FF36B0" w:rsidRPr="0076617C" w:rsidRDefault="00FF36B0"/>
    <w:sectPr w:rsidR="00FF36B0" w:rsidRPr="0076617C" w:rsidSect="0076617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17C"/>
    <w:rsid w:val="00006B6E"/>
    <w:rsid w:val="00010764"/>
    <w:rsid w:val="00013819"/>
    <w:rsid w:val="00025688"/>
    <w:rsid w:val="0003467F"/>
    <w:rsid w:val="0004387E"/>
    <w:rsid w:val="000452EB"/>
    <w:rsid w:val="0004752A"/>
    <w:rsid w:val="00047C03"/>
    <w:rsid w:val="00062D65"/>
    <w:rsid w:val="00064109"/>
    <w:rsid w:val="000708A4"/>
    <w:rsid w:val="00084E88"/>
    <w:rsid w:val="00093281"/>
    <w:rsid w:val="000A4BDF"/>
    <w:rsid w:val="000A5554"/>
    <w:rsid w:val="000C1B50"/>
    <w:rsid w:val="000D2B82"/>
    <w:rsid w:val="000E66F8"/>
    <w:rsid w:val="00105739"/>
    <w:rsid w:val="001132CF"/>
    <w:rsid w:val="00114BE0"/>
    <w:rsid w:val="00122F75"/>
    <w:rsid w:val="00140718"/>
    <w:rsid w:val="001407C0"/>
    <w:rsid w:val="001427C6"/>
    <w:rsid w:val="00145CDC"/>
    <w:rsid w:val="001503C8"/>
    <w:rsid w:val="00155372"/>
    <w:rsid w:val="0016073E"/>
    <w:rsid w:val="0017064E"/>
    <w:rsid w:val="00170D3A"/>
    <w:rsid w:val="001734F1"/>
    <w:rsid w:val="00180AA0"/>
    <w:rsid w:val="00184E95"/>
    <w:rsid w:val="00196D23"/>
    <w:rsid w:val="00196EE9"/>
    <w:rsid w:val="001A440F"/>
    <w:rsid w:val="001A54CA"/>
    <w:rsid w:val="001B72ED"/>
    <w:rsid w:val="001C3F47"/>
    <w:rsid w:val="001D0259"/>
    <w:rsid w:val="001D31A4"/>
    <w:rsid w:val="001D36E7"/>
    <w:rsid w:val="001F11EC"/>
    <w:rsid w:val="0020215D"/>
    <w:rsid w:val="0021589E"/>
    <w:rsid w:val="00216B32"/>
    <w:rsid w:val="00217C34"/>
    <w:rsid w:val="0022327E"/>
    <w:rsid w:val="00227448"/>
    <w:rsid w:val="002347FC"/>
    <w:rsid w:val="00235B89"/>
    <w:rsid w:val="00237184"/>
    <w:rsid w:val="00237852"/>
    <w:rsid w:val="00255DED"/>
    <w:rsid w:val="00256021"/>
    <w:rsid w:val="00260D6F"/>
    <w:rsid w:val="002735D8"/>
    <w:rsid w:val="00285315"/>
    <w:rsid w:val="002A48B7"/>
    <w:rsid w:val="002A601A"/>
    <w:rsid w:val="002B3DE2"/>
    <w:rsid w:val="002D54DB"/>
    <w:rsid w:val="002D76D4"/>
    <w:rsid w:val="002E4AFE"/>
    <w:rsid w:val="002E6886"/>
    <w:rsid w:val="002F54E8"/>
    <w:rsid w:val="003044BB"/>
    <w:rsid w:val="00313443"/>
    <w:rsid w:val="003140A7"/>
    <w:rsid w:val="00315D53"/>
    <w:rsid w:val="00335210"/>
    <w:rsid w:val="0034301B"/>
    <w:rsid w:val="00356B85"/>
    <w:rsid w:val="00370531"/>
    <w:rsid w:val="00372547"/>
    <w:rsid w:val="00372C40"/>
    <w:rsid w:val="003778DD"/>
    <w:rsid w:val="003804CE"/>
    <w:rsid w:val="003921D9"/>
    <w:rsid w:val="00392B28"/>
    <w:rsid w:val="0039395B"/>
    <w:rsid w:val="00394D3F"/>
    <w:rsid w:val="003A3FAE"/>
    <w:rsid w:val="003A40E2"/>
    <w:rsid w:val="003B14A8"/>
    <w:rsid w:val="003C3431"/>
    <w:rsid w:val="003C5069"/>
    <w:rsid w:val="003D10D0"/>
    <w:rsid w:val="003D7027"/>
    <w:rsid w:val="003E4CB1"/>
    <w:rsid w:val="003F2778"/>
    <w:rsid w:val="004007E7"/>
    <w:rsid w:val="004227B9"/>
    <w:rsid w:val="00426501"/>
    <w:rsid w:val="00427698"/>
    <w:rsid w:val="00432408"/>
    <w:rsid w:val="00454AFC"/>
    <w:rsid w:val="00462AE5"/>
    <w:rsid w:val="0046424D"/>
    <w:rsid w:val="0048020B"/>
    <w:rsid w:val="0048462D"/>
    <w:rsid w:val="00493BCC"/>
    <w:rsid w:val="00496576"/>
    <w:rsid w:val="004A1E6A"/>
    <w:rsid w:val="004A50BE"/>
    <w:rsid w:val="004B32E5"/>
    <w:rsid w:val="004B58D5"/>
    <w:rsid w:val="004D43CF"/>
    <w:rsid w:val="004D7502"/>
    <w:rsid w:val="00502B73"/>
    <w:rsid w:val="00511CFE"/>
    <w:rsid w:val="0051332E"/>
    <w:rsid w:val="00522319"/>
    <w:rsid w:val="00523517"/>
    <w:rsid w:val="00524D08"/>
    <w:rsid w:val="00537A70"/>
    <w:rsid w:val="00542A27"/>
    <w:rsid w:val="00554D46"/>
    <w:rsid w:val="005579EA"/>
    <w:rsid w:val="005625E0"/>
    <w:rsid w:val="005768A5"/>
    <w:rsid w:val="005837C2"/>
    <w:rsid w:val="005902DA"/>
    <w:rsid w:val="0059411B"/>
    <w:rsid w:val="005A7236"/>
    <w:rsid w:val="005B5A27"/>
    <w:rsid w:val="005E17AE"/>
    <w:rsid w:val="00613E48"/>
    <w:rsid w:val="00621126"/>
    <w:rsid w:val="006245EE"/>
    <w:rsid w:val="00630CD9"/>
    <w:rsid w:val="00646ACA"/>
    <w:rsid w:val="006500A6"/>
    <w:rsid w:val="00662275"/>
    <w:rsid w:val="00670BE2"/>
    <w:rsid w:val="0068068C"/>
    <w:rsid w:val="00682966"/>
    <w:rsid w:val="00686455"/>
    <w:rsid w:val="006A418A"/>
    <w:rsid w:val="006B2B55"/>
    <w:rsid w:val="006C01E2"/>
    <w:rsid w:val="006D0B43"/>
    <w:rsid w:val="006D5390"/>
    <w:rsid w:val="006E0F70"/>
    <w:rsid w:val="006E3151"/>
    <w:rsid w:val="006E70BE"/>
    <w:rsid w:val="006F4D5E"/>
    <w:rsid w:val="0070146F"/>
    <w:rsid w:val="00703346"/>
    <w:rsid w:val="007052A3"/>
    <w:rsid w:val="00711E72"/>
    <w:rsid w:val="00730E12"/>
    <w:rsid w:val="00731084"/>
    <w:rsid w:val="0073343D"/>
    <w:rsid w:val="00735503"/>
    <w:rsid w:val="00752983"/>
    <w:rsid w:val="00754397"/>
    <w:rsid w:val="00756F93"/>
    <w:rsid w:val="00757807"/>
    <w:rsid w:val="0076617C"/>
    <w:rsid w:val="00782FFB"/>
    <w:rsid w:val="00784A42"/>
    <w:rsid w:val="007856D0"/>
    <w:rsid w:val="00786ABE"/>
    <w:rsid w:val="0078732F"/>
    <w:rsid w:val="00794067"/>
    <w:rsid w:val="00796A6B"/>
    <w:rsid w:val="0079745B"/>
    <w:rsid w:val="007B4416"/>
    <w:rsid w:val="007C07DA"/>
    <w:rsid w:val="007C2E4F"/>
    <w:rsid w:val="007C485D"/>
    <w:rsid w:val="007D29FE"/>
    <w:rsid w:val="008222D6"/>
    <w:rsid w:val="00822799"/>
    <w:rsid w:val="0082326D"/>
    <w:rsid w:val="00824F8E"/>
    <w:rsid w:val="00832CDE"/>
    <w:rsid w:val="00833F76"/>
    <w:rsid w:val="008354E4"/>
    <w:rsid w:val="00856ABE"/>
    <w:rsid w:val="00862B4F"/>
    <w:rsid w:val="00863575"/>
    <w:rsid w:val="00864AFE"/>
    <w:rsid w:val="00866BF6"/>
    <w:rsid w:val="00871693"/>
    <w:rsid w:val="0087374A"/>
    <w:rsid w:val="00873A19"/>
    <w:rsid w:val="00877D92"/>
    <w:rsid w:val="008825F6"/>
    <w:rsid w:val="0089623A"/>
    <w:rsid w:val="008A168D"/>
    <w:rsid w:val="008B326B"/>
    <w:rsid w:val="008C6856"/>
    <w:rsid w:val="008C7141"/>
    <w:rsid w:val="008D0BBA"/>
    <w:rsid w:val="008E4BD1"/>
    <w:rsid w:val="008E5EA5"/>
    <w:rsid w:val="008F1CFD"/>
    <w:rsid w:val="00905765"/>
    <w:rsid w:val="00911662"/>
    <w:rsid w:val="00922990"/>
    <w:rsid w:val="00925CE3"/>
    <w:rsid w:val="00943EEE"/>
    <w:rsid w:val="009641D0"/>
    <w:rsid w:val="00970B40"/>
    <w:rsid w:val="009755B9"/>
    <w:rsid w:val="00982E95"/>
    <w:rsid w:val="00991978"/>
    <w:rsid w:val="0099584C"/>
    <w:rsid w:val="009A1D53"/>
    <w:rsid w:val="009A2366"/>
    <w:rsid w:val="009A25C4"/>
    <w:rsid w:val="009B2A11"/>
    <w:rsid w:val="009C447B"/>
    <w:rsid w:val="009D36B5"/>
    <w:rsid w:val="009F4D6B"/>
    <w:rsid w:val="00A15FC7"/>
    <w:rsid w:val="00A33A3A"/>
    <w:rsid w:val="00A448AB"/>
    <w:rsid w:val="00A569B3"/>
    <w:rsid w:val="00A84C55"/>
    <w:rsid w:val="00A86338"/>
    <w:rsid w:val="00A94C30"/>
    <w:rsid w:val="00AA7B89"/>
    <w:rsid w:val="00AB259E"/>
    <w:rsid w:val="00AB64E2"/>
    <w:rsid w:val="00AC5FB7"/>
    <w:rsid w:val="00AC76A1"/>
    <w:rsid w:val="00AF34FF"/>
    <w:rsid w:val="00B05BA3"/>
    <w:rsid w:val="00B2014E"/>
    <w:rsid w:val="00B272A6"/>
    <w:rsid w:val="00B274B5"/>
    <w:rsid w:val="00B30CB5"/>
    <w:rsid w:val="00B4167F"/>
    <w:rsid w:val="00B42515"/>
    <w:rsid w:val="00B5441C"/>
    <w:rsid w:val="00B62BBB"/>
    <w:rsid w:val="00B84138"/>
    <w:rsid w:val="00B8422A"/>
    <w:rsid w:val="00B866FA"/>
    <w:rsid w:val="00B95F91"/>
    <w:rsid w:val="00BA37AA"/>
    <w:rsid w:val="00BA4897"/>
    <w:rsid w:val="00BB0D8E"/>
    <w:rsid w:val="00BB6A71"/>
    <w:rsid w:val="00BD7158"/>
    <w:rsid w:val="00BF17F9"/>
    <w:rsid w:val="00BF3707"/>
    <w:rsid w:val="00BF7E4E"/>
    <w:rsid w:val="00C12D86"/>
    <w:rsid w:val="00C13194"/>
    <w:rsid w:val="00C16378"/>
    <w:rsid w:val="00C21CFD"/>
    <w:rsid w:val="00C2562F"/>
    <w:rsid w:val="00C32E20"/>
    <w:rsid w:val="00C3589F"/>
    <w:rsid w:val="00C44594"/>
    <w:rsid w:val="00C47712"/>
    <w:rsid w:val="00C834C2"/>
    <w:rsid w:val="00C835D3"/>
    <w:rsid w:val="00C8730B"/>
    <w:rsid w:val="00C97A90"/>
    <w:rsid w:val="00CB1BFF"/>
    <w:rsid w:val="00CB4307"/>
    <w:rsid w:val="00CB7CE2"/>
    <w:rsid w:val="00CD7928"/>
    <w:rsid w:val="00CE5B43"/>
    <w:rsid w:val="00CE67BD"/>
    <w:rsid w:val="00CE7900"/>
    <w:rsid w:val="00CF20A0"/>
    <w:rsid w:val="00D01B8A"/>
    <w:rsid w:val="00D03D11"/>
    <w:rsid w:val="00D05275"/>
    <w:rsid w:val="00D14CAE"/>
    <w:rsid w:val="00D22240"/>
    <w:rsid w:val="00D22AA9"/>
    <w:rsid w:val="00D22E38"/>
    <w:rsid w:val="00D408D1"/>
    <w:rsid w:val="00D46137"/>
    <w:rsid w:val="00D628A0"/>
    <w:rsid w:val="00D729FA"/>
    <w:rsid w:val="00D834A1"/>
    <w:rsid w:val="00D87E51"/>
    <w:rsid w:val="00D901D1"/>
    <w:rsid w:val="00D919D3"/>
    <w:rsid w:val="00D933C6"/>
    <w:rsid w:val="00DA0B3A"/>
    <w:rsid w:val="00DA0CB5"/>
    <w:rsid w:val="00DA1771"/>
    <w:rsid w:val="00DA6C7D"/>
    <w:rsid w:val="00DB359E"/>
    <w:rsid w:val="00DC7DF6"/>
    <w:rsid w:val="00DD6C24"/>
    <w:rsid w:val="00DE1473"/>
    <w:rsid w:val="00DE6A23"/>
    <w:rsid w:val="00DF4330"/>
    <w:rsid w:val="00DF4F22"/>
    <w:rsid w:val="00E02571"/>
    <w:rsid w:val="00E32480"/>
    <w:rsid w:val="00E43BAE"/>
    <w:rsid w:val="00E87EE8"/>
    <w:rsid w:val="00E90DE6"/>
    <w:rsid w:val="00ED288A"/>
    <w:rsid w:val="00EE2DCC"/>
    <w:rsid w:val="00EF1845"/>
    <w:rsid w:val="00F0029D"/>
    <w:rsid w:val="00F035A6"/>
    <w:rsid w:val="00F238E8"/>
    <w:rsid w:val="00F378FD"/>
    <w:rsid w:val="00F42C8B"/>
    <w:rsid w:val="00F43B9E"/>
    <w:rsid w:val="00F55F4F"/>
    <w:rsid w:val="00F7413D"/>
    <w:rsid w:val="00F8776E"/>
    <w:rsid w:val="00FB743E"/>
    <w:rsid w:val="00FD1C15"/>
    <w:rsid w:val="00FD5AD8"/>
    <w:rsid w:val="00FF1ED1"/>
    <w:rsid w:val="00FF36B0"/>
    <w:rsid w:val="00FF4BDF"/>
    <w:rsid w:val="00FF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17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76617C"/>
    <w:pPr>
      <w:keepNext/>
      <w:outlineLvl w:val="0"/>
    </w:pPr>
    <w:rPr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6617C"/>
    <w:rPr>
      <w:rFonts w:ascii="맑은 고딕" w:eastAsia="맑은 고딕" w:hAnsi="맑은 고딕" w:cs="Times New Roman"/>
      <w:kern w:val="0"/>
      <w:sz w:val="28"/>
      <w:szCs w:val="28"/>
    </w:rPr>
  </w:style>
  <w:style w:type="table" w:styleId="a3">
    <w:name w:val="Table Grid"/>
    <w:basedOn w:val="a1"/>
    <w:uiPriority w:val="59"/>
    <w:rsid w:val="007661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17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76617C"/>
    <w:pPr>
      <w:keepNext/>
      <w:outlineLvl w:val="0"/>
    </w:pPr>
    <w:rPr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6617C"/>
    <w:rPr>
      <w:rFonts w:ascii="맑은 고딕" w:eastAsia="맑은 고딕" w:hAnsi="맑은 고딕" w:cs="Times New Roman"/>
      <w:kern w:val="0"/>
      <w:sz w:val="28"/>
      <w:szCs w:val="28"/>
    </w:rPr>
  </w:style>
  <w:style w:type="table" w:styleId="a3">
    <w:name w:val="Table Grid"/>
    <w:basedOn w:val="a1"/>
    <w:uiPriority w:val="59"/>
    <w:rsid w:val="007661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8-17T10:29:00Z</dcterms:created>
  <dcterms:modified xsi:type="dcterms:W3CDTF">2015-08-17T10:30:00Z</dcterms:modified>
</cp:coreProperties>
</file>